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022EF" w14:textId="433781D1" w:rsidR="00F018CC" w:rsidRDefault="00F018CC" w:rsidP="00F018CC">
      <w:pPr>
        <w:spacing w:after="0"/>
        <w:rPr>
          <w:b/>
          <w:sz w:val="24"/>
          <w:szCs w:val="24"/>
        </w:rPr>
      </w:pPr>
      <w:bookmarkStart w:id="0" w:name="_Hlk165543355"/>
      <w:r>
        <w:rPr>
          <w:b/>
          <w:sz w:val="24"/>
          <w:szCs w:val="24"/>
        </w:rPr>
        <w:t>Supplementary file</w:t>
      </w:r>
      <w:r>
        <w:rPr>
          <w:b/>
          <w:sz w:val="24"/>
          <w:szCs w:val="24"/>
        </w:rPr>
        <w:t xml:space="preserve">: </w:t>
      </w:r>
      <w:r w:rsidRPr="00F018CC">
        <w:rPr>
          <w:bCs/>
          <w:sz w:val="24"/>
          <w:szCs w:val="24"/>
        </w:rPr>
        <w:t>E</w:t>
      </w:r>
      <w:r w:rsidRPr="00F018CC">
        <w:rPr>
          <w:bCs/>
          <w:iCs/>
        </w:rPr>
        <w:t>x</w:t>
      </w:r>
      <w:r w:rsidRPr="002958A0">
        <w:rPr>
          <w:bCs/>
          <w:iCs/>
        </w:rPr>
        <w:t>planation of each variable</w:t>
      </w:r>
      <w:r>
        <w:rPr>
          <w:bCs/>
          <w:iCs/>
        </w:rPr>
        <w:t xml:space="preserve"> used in the analysis.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12"/>
        <w:gridCol w:w="1966"/>
        <w:gridCol w:w="5982"/>
      </w:tblGrid>
      <w:tr w:rsidR="00F36D49" w:rsidRPr="000502D8" w14:paraId="7DC373F2" w14:textId="77777777" w:rsidTr="00A249B5">
        <w:trPr>
          <w:tblHeader/>
        </w:trPr>
        <w:tc>
          <w:tcPr>
            <w:tcW w:w="2112" w:type="dxa"/>
            <w:shd w:val="clear" w:color="auto" w:fill="D9E2F3" w:themeFill="accent1" w:themeFillTint="33"/>
          </w:tcPr>
          <w:p w14:paraId="40362C59" w14:textId="77777777" w:rsidR="00F36D49" w:rsidRPr="004D6255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4D625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  <w:t>Variable</w:t>
            </w:r>
          </w:p>
        </w:tc>
        <w:tc>
          <w:tcPr>
            <w:tcW w:w="1966" w:type="dxa"/>
            <w:shd w:val="clear" w:color="auto" w:fill="D9E2F3" w:themeFill="accent1" w:themeFillTint="33"/>
          </w:tcPr>
          <w:p w14:paraId="79502653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  <w:t>NATSIS Question ID</w:t>
            </w:r>
          </w:p>
        </w:tc>
        <w:tc>
          <w:tcPr>
            <w:tcW w:w="5982" w:type="dxa"/>
            <w:shd w:val="clear" w:color="auto" w:fill="D9E2F3" w:themeFill="accent1" w:themeFillTint="33"/>
          </w:tcPr>
          <w:p w14:paraId="12DB2FBF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  <w:t>Notes for analysis</w:t>
            </w:r>
          </w:p>
        </w:tc>
      </w:tr>
      <w:tr w:rsidR="00F36D49" w:rsidRPr="000502D8" w14:paraId="07A16048" w14:textId="77777777" w:rsidTr="00A249B5">
        <w:tc>
          <w:tcPr>
            <w:tcW w:w="2112" w:type="dxa"/>
          </w:tcPr>
          <w:p w14:paraId="4E4408A5" w14:textId="77777777" w:rsidR="00F36D49" w:rsidRPr="004D6255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Socio-economic status</w:t>
            </w:r>
          </w:p>
        </w:tc>
        <w:tc>
          <w:tcPr>
            <w:tcW w:w="1966" w:type="dxa"/>
          </w:tcPr>
          <w:p w14:paraId="230C73FD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982" w:type="dxa"/>
          </w:tcPr>
          <w:p w14:paraId="2FCA86C7" w14:textId="59E9456C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cstheme="minorHAnsi"/>
                <w:sz w:val="20"/>
                <w:szCs w:val="20"/>
              </w:rPr>
              <w:t xml:space="preserve">Presented as quintiles calculated from home postcode using the </w:t>
            </w:r>
            <w:r>
              <w:rPr>
                <w:rFonts w:cstheme="minorHAnsi"/>
                <w:sz w:val="20"/>
                <w:szCs w:val="20"/>
              </w:rPr>
              <w:t xml:space="preserve">2011 </w:t>
            </w:r>
            <w:r w:rsidRPr="000502D8">
              <w:rPr>
                <w:rFonts w:cstheme="minorHAnsi"/>
                <w:sz w:val="20"/>
                <w:szCs w:val="20"/>
              </w:rPr>
              <w:t>Socio-Economic Index for Areas (SEIFA)</w:t>
            </w:r>
            <w:r w:rsidRPr="000502D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Index of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</w:rPr>
              <w:t>d</w:t>
            </w:r>
            <w:r w:rsidRPr="000502D8">
              <w:rPr>
                <w:rFonts w:cstheme="minorHAnsi"/>
                <w:sz w:val="20"/>
                <w:szCs w:val="20"/>
                <w:shd w:val="clear" w:color="auto" w:fill="FFFFFF"/>
              </w:rPr>
              <w:t>isadvantage</w:t>
            </w:r>
            <w:r w:rsidR="007D722C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36D49" w:rsidRPr="000502D8" w14:paraId="5C22E22D" w14:textId="77777777" w:rsidTr="00A249B5">
        <w:tc>
          <w:tcPr>
            <w:tcW w:w="2112" w:type="dxa"/>
          </w:tcPr>
          <w:p w14:paraId="54F7516B" w14:textId="77777777" w:rsidR="00F36D49" w:rsidRPr="004D6255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Geographical remoteness</w:t>
            </w:r>
          </w:p>
        </w:tc>
        <w:tc>
          <w:tcPr>
            <w:tcW w:w="1966" w:type="dxa"/>
          </w:tcPr>
          <w:p w14:paraId="2EFB569B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982" w:type="dxa"/>
          </w:tcPr>
          <w:p w14:paraId="7B363EE3" w14:textId="0F5A98F5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Classified from home postcode using the 20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0502D8">
              <w:rPr>
                <w:rFonts w:cstheme="minorHAnsi"/>
                <w:sz w:val="20"/>
                <w:szCs w:val="20"/>
              </w:rPr>
              <w:t xml:space="preserve"> Australian Statistical Geography Standard </w:t>
            </w:r>
            <w:proofErr w:type="gramStart"/>
            <w:r w:rsidRPr="000502D8">
              <w:rPr>
                <w:rFonts w:cstheme="minorHAnsi"/>
                <w:sz w:val="20"/>
                <w:szCs w:val="20"/>
              </w:rPr>
              <w:t>classifications</w:t>
            </w:r>
            <w:proofErr w:type="gramEnd"/>
            <w:r w:rsidRPr="000502D8">
              <w:rPr>
                <w:rFonts w:cstheme="minorHAnsi"/>
                <w:sz w:val="20"/>
                <w:szCs w:val="20"/>
              </w:rPr>
              <w:t xml:space="preserve"> Accessibility/Remoteness Index of Australia Plus (</w:t>
            </w:r>
            <w:r>
              <w:rPr>
                <w:rFonts w:cstheme="minorHAnsi"/>
                <w:sz w:val="20"/>
                <w:szCs w:val="20"/>
              </w:rPr>
              <w:t xml:space="preserve">2011 </w:t>
            </w:r>
            <w:r w:rsidRPr="000502D8">
              <w:rPr>
                <w:rFonts w:cstheme="minorHAnsi"/>
                <w:sz w:val="20"/>
                <w:szCs w:val="20"/>
              </w:rPr>
              <w:t xml:space="preserve">ARIA+) </w:t>
            </w:r>
            <w:proofErr w:type="spellStart"/>
            <w:r w:rsidRPr="000502D8">
              <w:rPr>
                <w:rFonts w:cstheme="minorHAnsi"/>
                <w:sz w:val="20"/>
                <w:szCs w:val="20"/>
              </w:rPr>
              <w:t>score</w:t>
            </w:r>
            <w:r w:rsidR="007D722C" w:rsidRPr="007D722C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0502D8">
              <w:rPr>
                <w:rFonts w:cstheme="minorHAnsi"/>
                <w:sz w:val="20"/>
                <w:szCs w:val="20"/>
              </w:rPr>
              <w:t>.</w:t>
            </w:r>
          </w:p>
          <w:p w14:paraId="6B178EB6" w14:textId="77777777" w:rsidR="00F36D49" w:rsidRPr="000502D8" w:rsidRDefault="00F36D49" w:rsidP="007D722C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Remote or very remot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remote</w:t>
            </w: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  <w:p w14:paraId="01CACCE3" w14:textId="77777777" w:rsidR="00F36D49" w:rsidRPr="00780568" w:rsidRDefault="00F36D49" w:rsidP="007D722C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ajor city, inner regional or outer region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gramStart"/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n-remote</w:t>
            </w:r>
            <w:proofErr w:type="gramEnd"/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F36D49" w:rsidRPr="000502D8" w14:paraId="147A21FF" w14:textId="77777777" w:rsidTr="00A249B5">
        <w:tc>
          <w:tcPr>
            <w:tcW w:w="2112" w:type="dxa"/>
          </w:tcPr>
          <w:p w14:paraId="414BBDA7" w14:textId="77777777" w:rsidR="00F36D49" w:rsidRPr="004D6255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Indigenous status</w:t>
            </w:r>
          </w:p>
        </w:tc>
        <w:tc>
          <w:tcPr>
            <w:tcW w:w="1966" w:type="dxa"/>
          </w:tcPr>
          <w:p w14:paraId="11B79054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  <w:t>ATSI_Q03</w:t>
            </w:r>
          </w:p>
        </w:tc>
        <w:tc>
          <w:tcPr>
            <w:tcW w:w="5982" w:type="dxa"/>
          </w:tcPr>
          <w:p w14:paraId="4A28A621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Recorded as Aboriginal, Torres Strait Islander or Both Aboriginal and Torres Strait Islander</w:t>
            </w:r>
          </w:p>
        </w:tc>
      </w:tr>
      <w:tr w:rsidR="00F36D49" w:rsidRPr="000502D8" w14:paraId="4F636412" w14:textId="77777777" w:rsidTr="00A249B5">
        <w:tc>
          <w:tcPr>
            <w:tcW w:w="2112" w:type="dxa"/>
          </w:tcPr>
          <w:p w14:paraId="2C76FD98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1966" w:type="dxa"/>
          </w:tcPr>
          <w:p w14:paraId="6BEB6E68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cstheme="minorHAnsi"/>
                <w:sz w:val="20"/>
                <w:szCs w:val="20"/>
              </w:rPr>
              <w:t>CDOB_Q01</w:t>
            </w:r>
          </w:p>
        </w:tc>
        <w:tc>
          <w:tcPr>
            <w:tcW w:w="5982" w:type="dxa"/>
          </w:tcPr>
          <w:p w14:paraId="41F782D8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Provided as age in years </w:t>
            </w:r>
            <w:r w:rsidRPr="000502D8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from 15 to 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. and categorised into</w:t>
            </w:r>
            <w:r w:rsidRPr="000502D8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gramStart"/>
            <w:r w:rsidRPr="000502D8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 year</w:t>
            </w:r>
            <w:proofErr w:type="gramEnd"/>
            <w:r w:rsidRPr="000502D8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 intervals </w:t>
            </w:r>
          </w:p>
        </w:tc>
      </w:tr>
      <w:tr w:rsidR="00F36D49" w:rsidRPr="000502D8" w14:paraId="61829215" w14:textId="77777777" w:rsidTr="00A249B5">
        <w:tc>
          <w:tcPr>
            <w:tcW w:w="2112" w:type="dxa"/>
          </w:tcPr>
          <w:p w14:paraId="3302EAF2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966" w:type="dxa"/>
          </w:tcPr>
          <w:p w14:paraId="11FC08AE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D2_Q06</w:t>
            </w:r>
          </w:p>
        </w:tc>
        <w:tc>
          <w:tcPr>
            <w:tcW w:w="5982" w:type="dxa"/>
          </w:tcPr>
          <w:p w14:paraId="0CE5A89F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Recorded as Male or Female</w:t>
            </w:r>
          </w:p>
        </w:tc>
      </w:tr>
      <w:tr w:rsidR="00F36D49" w:rsidRPr="000502D8" w14:paraId="4E54D039" w14:textId="77777777" w:rsidTr="00A249B5">
        <w:trPr>
          <w:trHeight w:val="2050"/>
        </w:trPr>
        <w:tc>
          <w:tcPr>
            <w:tcW w:w="2112" w:type="dxa"/>
          </w:tcPr>
          <w:p w14:paraId="692B23EA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Work or Study</w:t>
            </w:r>
          </w:p>
        </w:tc>
        <w:tc>
          <w:tcPr>
            <w:tcW w:w="1966" w:type="dxa"/>
          </w:tcPr>
          <w:p w14:paraId="370DC49D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1EP</w:t>
            </w:r>
          </w:p>
          <w:p w14:paraId="263C9780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1WD</w:t>
            </w:r>
          </w:p>
        </w:tc>
        <w:tc>
          <w:tcPr>
            <w:tcW w:w="5982" w:type="dxa"/>
          </w:tcPr>
          <w:p w14:paraId="7D8CC284" w14:textId="77777777" w:rsidR="00F36D49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Accessed as combined work/study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variable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 </w:t>
            </w:r>
          </w:p>
          <w:p w14:paraId="1C0F4AED" w14:textId="77777777" w:rsidR="00F36D49" w:rsidRPr="0019548A" w:rsidRDefault="00F36D49" w:rsidP="007D722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19548A">
              <w:rPr>
                <w:rFonts w:ascii="Segoe UI" w:hAnsi="Segoe UI" w:cs="Segoe UI"/>
                <w:sz w:val="18"/>
                <w:szCs w:val="18"/>
              </w:rPr>
              <w:t>Working full-time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(Employed)</w:t>
            </w:r>
          </w:p>
          <w:p w14:paraId="11BA1B13" w14:textId="77777777" w:rsidR="00F36D49" w:rsidRPr="0019548A" w:rsidRDefault="00F36D49" w:rsidP="007D722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19548A">
              <w:rPr>
                <w:rFonts w:ascii="Segoe UI" w:hAnsi="Segoe UI" w:cs="Segoe UI"/>
                <w:sz w:val="18"/>
                <w:szCs w:val="18"/>
              </w:rPr>
              <w:t>studying full-time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(studying)</w:t>
            </w:r>
          </w:p>
          <w:p w14:paraId="2BAD6B7D" w14:textId="77777777" w:rsidR="00F36D49" w:rsidRPr="0019548A" w:rsidRDefault="00F36D49" w:rsidP="007D722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19548A">
              <w:rPr>
                <w:rFonts w:ascii="Segoe UI" w:hAnsi="Segoe UI" w:cs="Segoe UI"/>
                <w:sz w:val="18"/>
                <w:szCs w:val="18"/>
              </w:rPr>
              <w:t>Working part-time and studying part time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(Both studying and employed)</w:t>
            </w:r>
          </w:p>
          <w:p w14:paraId="37016E1B" w14:textId="77777777" w:rsidR="00F36D49" w:rsidRPr="0019548A" w:rsidRDefault="00F36D49" w:rsidP="007D722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19548A">
              <w:rPr>
                <w:rFonts w:ascii="Segoe UI" w:hAnsi="Segoe UI" w:cs="Segoe UI"/>
                <w:sz w:val="18"/>
                <w:szCs w:val="18"/>
              </w:rPr>
              <w:t>Working part-time only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(Employed)</w:t>
            </w:r>
          </w:p>
          <w:p w14:paraId="4CE9D787" w14:textId="77777777" w:rsidR="00F36D49" w:rsidRPr="0019548A" w:rsidRDefault="00F36D49" w:rsidP="007D722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 w:rsidRPr="0019548A">
              <w:rPr>
                <w:rFonts w:ascii="Segoe UI" w:hAnsi="Segoe UI" w:cs="Segoe UI"/>
                <w:sz w:val="18"/>
                <w:szCs w:val="18"/>
              </w:rPr>
              <w:t>Studying part-time only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(Studying)</w:t>
            </w:r>
          </w:p>
          <w:p w14:paraId="41FE2817" w14:textId="77777777" w:rsidR="00F36D49" w:rsidRPr="0019548A" w:rsidRDefault="00F36D49" w:rsidP="007D722C">
            <w:pPr>
              <w:pStyle w:val="ListParagraph"/>
              <w:numPr>
                <w:ilvl w:val="0"/>
                <w:numId w:val="18"/>
              </w:numPr>
              <w:tabs>
                <w:tab w:val="left" w:pos="1275"/>
              </w:tabs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5A4A89">
              <w:rPr>
                <w:rFonts w:ascii="Segoe UI" w:hAnsi="Segoe UI" w:cs="Segoe UI"/>
                <w:sz w:val="18"/>
                <w:szCs w:val="18"/>
              </w:rPr>
              <w:t>Not working or studying (not employed or studying)</w:t>
            </w:r>
          </w:p>
        </w:tc>
      </w:tr>
      <w:tr w:rsidR="00F36D49" w:rsidRPr="000502D8" w14:paraId="477902D5" w14:textId="77777777" w:rsidTr="00A249B5">
        <w:tc>
          <w:tcPr>
            <w:tcW w:w="2112" w:type="dxa"/>
          </w:tcPr>
          <w:p w14:paraId="26C4FAB1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Current smoking status</w:t>
            </w:r>
          </w:p>
        </w:tc>
        <w:tc>
          <w:tcPr>
            <w:tcW w:w="1966" w:type="dxa"/>
          </w:tcPr>
          <w:p w14:paraId="6DD225ED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cstheme="minorHAnsi"/>
                <w:sz w:val="20"/>
                <w:szCs w:val="20"/>
              </w:rPr>
              <w:t>Q01SMO</w:t>
            </w:r>
          </w:p>
        </w:tc>
        <w:tc>
          <w:tcPr>
            <w:tcW w:w="5982" w:type="dxa"/>
          </w:tcPr>
          <w:p w14:paraId="3205D5D5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Do you currently smoke?</w:t>
            </w:r>
          </w:p>
          <w:p w14:paraId="24E9130A" w14:textId="77777777" w:rsidR="00F36D49" w:rsidRPr="000502D8" w:rsidRDefault="00F36D49" w:rsidP="007D722C">
            <w:pPr>
              <w:pStyle w:val="ListParagraph"/>
              <w:numPr>
                <w:ilvl w:val="0"/>
                <w:numId w:val="11"/>
              </w:numPr>
              <w:tabs>
                <w:tab w:val="left" w:pos="1275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 (Smoker)</w:t>
            </w:r>
          </w:p>
          <w:p w14:paraId="1C8C2520" w14:textId="77777777" w:rsidR="00F36D49" w:rsidRPr="000502D8" w:rsidRDefault="00F36D49" w:rsidP="007D722C">
            <w:pPr>
              <w:pStyle w:val="ListParagraph"/>
              <w:numPr>
                <w:ilvl w:val="0"/>
                <w:numId w:val="11"/>
              </w:numPr>
              <w:tabs>
                <w:tab w:val="left" w:pos="1275"/>
              </w:tabs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 (non-smoker)</w:t>
            </w:r>
          </w:p>
        </w:tc>
      </w:tr>
      <w:tr w:rsidR="00F36D49" w:rsidRPr="000502D8" w14:paraId="117D4167" w14:textId="77777777" w:rsidTr="00A249B5">
        <w:tc>
          <w:tcPr>
            <w:tcW w:w="2112" w:type="dxa"/>
          </w:tcPr>
          <w:p w14:paraId="086E86CA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Type of smoker</w:t>
            </w:r>
          </w:p>
        </w:tc>
        <w:tc>
          <w:tcPr>
            <w:tcW w:w="1966" w:type="dxa"/>
          </w:tcPr>
          <w:p w14:paraId="1335ABF5" w14:textId="77777777" w:rsidR="00F36D49" w:rsidRPr="000502D8" w:rsidDel="00FA3826" w:rsidRDefault="00F36D49" w:rsidP="007D722C">
            <w:pPr>
              <w:pStyle w:val="ListParagraph"/>
              <w:shd w:val="clear" w:color="auto" w:fill="FFFFFF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Q02SMO</w:t>
            </w:r>
          </w:p>
        </w:tc>
        <w:tc>
          <w:tcPr>
            <w:tcW w:w="5982" w:type="dxa"/>
          </w:tcPr>
          <w:p w14:paraId="0D128ECE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Do you smoke regularly, t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0502D8">
              <w:rPr>
                <w:rFonts w:cstheme="minorHAnsi"/>
                <w:sz w:val="20"/>
                <w:szCs w:val="20"/>
              </w:rPr>
              <w:t>at is, at least once a day?</w:t>
            </w:r>
          </w:p>
          <w:p w14:paraId="1BFD1C2D" w14:textId="77777777" w:rsidR="00F36D49" w:rsidRPr="000502D8" w:rsidRDefault="00F36D49" w:rsidP="007D722C">
            <w:pPr>
              <w:pStyle w:val="ListParagraph"/>
              <w:numPr>
                <w:ilvl w:val="0"/>
                <w:numId w:val="12"/>
              </w:numPr>
              <w:tabs>
                <w:tab w:val="left" w:pos="1275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 (daily smoker)</w:t>
            </w:r>
          </w:p>
          <w:p w14:paraId="582EABAF" w14:textId="77777777" w:rsidR="00F36D49" w:rsidRPr="000502D8" w:rsidDel="00FA3826" w:rsidRDefault="00F36D49" w:rsidP="007D722C">
            <w:pPr>
              <w:pStyle w:val="ListParagraph"/>
              <w:numPr>
                <w:ilvl w:val="0"/>
                <w:numId w:val="12"/>
              </w:numPr>
              <w:tabs>
                <w:tab w:val="left" w:pos="1275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 (occasional smoker)</w:t>
            </w:r>
          </w:p>
        </w:tc>
      </w:tr>
      <w:tr w:rsidR="00F36D49" w:rsidRPr="000502D8" w14:paraId="6B4B337C" w14:textId="77777777" w:rsidTr="00A249B5">
        <w:tc>
          <w:tcPr>
            <w:tcW w:w="2112" w:type="dxa"/>
          </w:tcPr>
          <w:p w14:paraId="0D42C451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Type of non-smoker</w:t>
            </w:r>
          </w:p>
        </w:tc>
        <w:tc>
          <w:tcPr>
            <w:tcW w:w="1966" w:type="dxa"/>
          </w:tcPr>
          <w:p w14:paraId="55721E3B" w14:textId="77777777" w:rsidR="00F36D49" w:rsidRPr="000502D8" w:rsidDel="00FA3826" w:rsidRDefault="00F36D49" w:rsidP="007D722C">
            <w:pPr>
              <w:pStyle w:val="ListParagraph"/>
              <w:shd w:val="clear" w:color="auto" w:fill="FFFFFF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Q05SMO</w:t>
            </w:r>
          </w:p>
        </w:tc>
        <w:tc>
          <w:tcPr>
            <w:tcW w:w="5982" w:type="dxa"/>
          </w:tcPr>
          <w:p w14:paraId="15FEB03A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Have you ever smoked regularly?</w:t>
            </w:r>
          </w:p>
          <w:p w14:paraId="66BB5F09" w14:textId="77777777" w:rsidR="00F36D49" w:rsidRPr="000502D8" w:rsidRDefault="00F36D49" w:rsidP="007D722C">
            <w:pPr>
              <w:pStyle w:val="ListParagraph"/>
              <w:numPr>
                <w:ilvl w:val="0"/>
                <w:numId w:val="13"/>
              </w:numPr>
              <w:tabs>
                <w:tab w:val="left" w:pos="1275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 (ex-smoker)</w:t>
            </w:r>
          </w:p>
          <w:p w14:paraId="3D39BE6D" w14:textId="77777777" w:rsidR="00F36D49" w:rsidRPr="000502D8" w:rsidRDefault="00F36D49" w:rsidP="007D722C">
            <w:pPr>
              <w:pStyle w:val="ListParagraph"/>
              <w:numPr>
                <w:ilvl w:val="0"/>
                <w:numId w:val="13"/>
              </w:numPr>
              <w:tabs>
                <w:tab w:val="left" w:pos="1275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 (never smoker)</w:t>
            </w:r>
          </w:p>
        </w:tc>
      </w:tr>
      <w:tr w:rsidR="00F36D49" w:rsidRPr="000502D8" w14:paraId="75DBADE3" w14:textId="77777777" w:rsidTr="00A249B5">
        <w:tc>
          <w:tcPr>
            <w:tcW w:w="2112" w:type="dxa"/>
          </w:tcPr>
          <w:p w14:paraId="3F031EB9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Self-assessed health status</w:t>
            </w:r>
          </w:p>
        </w:tc>
        <w:tc>
          <w:tcPr>
            <w:tcW w:w="1966" w:type="dxa"/>
          </w:tcPr>
          <w:p w14:paraId="75BE70A7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1STAT</w:t>
            </w:r>
          </w:p>
        </w:tc>
        <w:tc>
          <w:tcPr>
            <w:tcW w:w="5982" w:type="dxa"/>
          </w:tcPr>
          <w:p w14:paraId="25F4A185" w14:textId="77777777" w:rsidR="00F36D49" w:rsidRPr="000502D8" w:rsidRDefault="00F36D49" w:rsidP="007D722C">
            <w:pPr>
              <w:pStyle w:val="CommentText"/>
              <w:rPr>
                <w:rFonts w:cstheme="minorHAnsi"/>
              </w:rPr>
            </w:pPr>
            <w:r w:rsidRPr="000502D8">
              <w:rPr>
                <w:rFonts w:cstheme="minorHAnsi"/>
              </w:rPr>
              <w:t>In general</w:t>
            </w:r>
            <w:r>
              <w:rPr>
                <w:rFonts w:cstheme="minorHAnsi"/>
              </w:rPr>
              <w:t>,</w:t>
            </w:r>
            <w:r w:rsidRPr="000502D8">
              <w:rPr>
                <w:rFonts w:cstheme="minorHAnsi"/>
              </w:rPr>
              <w:t xml:space="preserve"> would you say your health </w:t>
            </w:r>
            <w:proofErr w:type="gramStart"/>
            <w:r w:rsidRPr="000502D8">
              <w:rPr>
                <w:rFonts w:cstheme="minorHAnsi"/>
              </w:rPr>
              <w:t>is</w:t>
            </w:r>
            <w:proofErr w:type="gramEnd"/>
            <w:r w:rsidRPr="000502D8">
              <w:rPr>
                <w:rFonts w:cstheme="minorHAnsi"/>
              </w:rPr>
              <w:t xml:space="preserve"> </w:t>
            </w:r>
          </w:p>
          <w:p w14:paraId="34E51FB1" w14:textId="77777777" w:rsidR="00F36D49" w:rsidRPr="000502D8" w:rsidRDefault="00F36D49" w:rsidP="007D722C">
            <w:pPr>
              <w:pStyle w:val="CommentText"/>
              <w:numPr>
                <w:ilvl w:val="0"/>
                <w:numId w:val="7"/>
              </w:numPr>
              <w:rPr>
                <w:rFonts w:cstheme="minorHAnsi"/>
              </w:rPr>
            </w:pPr>
            <w:r w:rsidRPr="000502D8">
              <w:rPr>
                <w:rFonts w:cstheme="minorHAnsi"/>
              </w:rPr>
              <w:t>Excellent</w:t>
            </w:r>
          </w:p>
          <w:p w14:paraId="54FDA1DD" w14:textId="77777777" w:rsidR="00F36D49" w:rsidRPr="000502D8" w:rsidRDefault="00F36D49" w:rsidP="007D722C">
            <w:pPr>
              <w:pStyle w:val="CommentText"/>
              <w:numPr>
                <w:ilvl w:val="0"/>
                <w:numId w:val="7"/>
              </w:numPr>
              <w:rPr>
                <w:rFonts w:cstheme="minorHAnsi"/>
              </w:rPr>
            </w:pPr>
            <w:r w:rsidRPr="000502D8">
              <w:rPr>
                <w:rFonts w:cstheme="minorHAnsi"/>
              </w:rPr>
              <w:t>very good</w:t>
            </w:r>
          </w:p>
          <w:p w14:paraId="21378FF3" w14:textId="77777777" w:rsidR="00F36D49" w:rsidRPr="000502D8" w:rsidRDefault="00F36D49" w:rsidP="007D722C">
            <w:pPr>
              <w:pStyle w:val="CommentText"/>
              <w:numPr>
                <w:ilvl w:val="0"/>
                <w:numId w:val="7"/>
              </w:numPr>
              <w:rPr>
                <w:rFonts w:cstheme="minorHAnsi"/>
              </w:rPr>
            </w:pPr>
            <w:r w:rsidRPr="000502D8">
              <w:rPr>
                <w:rFonts w:cstheme="minorHAnsi"/>
              </w:rPr>
              <w:t>good</w:t>
            </w:r>
          </w:p>
          <w:p w14:paraId="6B9A2FFF" w14:textId="77777777" w:rsidR="00F36D49" w:rsidRPr="000502D8" w:rsidRDefault="00F36D49" w:rsidP="007D722C">
            <w:pPr>
              <w:pStyle w:val="CommentText"/>
              <w:numPr>
                <w:ilvl w:val="0"/>
                <w:numId w:val="7"/>
              </w:numPr>
              <w:rPr>
                <w:rFonts w:cstheme="minorHAnsi"/>
              </w:rPr>
            </w:pPr>
            <w:r w:rsidRPr="000502D8">
              <w:rPr>
                <w:rFonts w:cstheme="minorHAnsi"/>
              </w:rPr>
              <w:t>fair</w:t>
            </w:r>
          </w:p>
          <w:p w14:paraId="153037DC" w14:textId="77777777" w:rsidR="00F36D49" w:rsidRPr="000502D8" w:rsidRDefault="00F36D49" w:rsidP="007D722C">
            <w:pPr>
              <w:pStyle w:val="CommentText"/>
              <w:numPr>
                <w:ilvl w:val="0"/>
                <w:numId w:val="7"/>
              </w:numPr>
              <w:rPr>
                <w:rFonts w:cstheme="minorHAnsi"/>
              </w:rPr>
            </w:pPr>
            <w:r w:rsidRPr="000502D8">
              <w:rPr>
                <w:rFonts w:cstheme="minorHAnsi"/>
              </w:rPr>
              <w:t>poor</w:t>
            </w:r>
          </w:p>
        </w:tc>
      </w:tr>
      <w:tr w:rsidR="00F36D49" w:rsidRPr="000502D8" w14:paraId="5B061A30" w14:textId="77777777" w:rsidTr="00A249B5">
        <w:tc>
          <w:tcPr>
            <w:tcW w:w="2112" w:type="dxa"/>
          </w:tcPr>
          <w:p w14:paraId="07AADBCC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Psychological distress (Kessler 5)</w:t>
            </w:r>
          </w:p>
          <w:p w14:paraId="40BEDE2D" w14:textId="77777777" w:rsidR="00F36D49" w:rsidRPr="004D6255" w:rsidRDefault="00F36D49" w:rsidP="007D722C">
            <w:pPr>
              <w:pStyle w:val="ListParagraph"/>
              <w:shd w:val="clear" w:color="auto" w:fill="FFFFFF"/>
              <w:ind w:left="144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966" w:type="dxa"/>
          </w:tcPr>
          <w:p w14:paraId="755E3F9B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cstheme="minorHAnsi"/>
                <w:sz w:val="20"/>
                <w:szCs w:val="20"/>
              </w:rPr>
              <w:t>SEWBQ01-SEWBQ05</w:t>
            </w:r>
          </w:p>
        </w:tc>
        <w:tc>
          <w:tcPr>
            <w:tcW w:w="5982" w:type="dxa"/>
          </w:tcPr>
          <w:p w14:paraId="3BBB26A7" w14:textId="2A0B5BA6" w:rsidR="00F36D49" w:rsidRPr="000502D8" w:rsidRDefault="00F36D49" w:rsidP="00C05C66">
            <w:pPr>
              <w:pStyle w:val="CommentText"/>
              <w:spacing w:after="120"/>
              <w:rPr>
                <w:rFonts w:cstheme="minorHAnsi"/>
              </w:rPr>
            </w:pPr>
            <w:r w:rsidRPr="000502D8">
              <w:rPr>
                <w:rFonts w:cstheme="minorHAnsi"/>
              </w:rPr>
              <w:t xml:space="preserve">This is a modified version of the 5 </w:t>
            </w:r>
            <w:r>
              <w:rPr>
                <w:rFonts w:cstheme="minorHAnsi"/>
              </w:rPr>
              <w:t>i</w:t>
            </w:r>
            <w:r w:rsidRPr="000502D8">
              <w:rPr>
                <w:rFonts w:cstheme="minorHAnsi"/>
              </w:rPr>
              <w:t xml:space="preserve">tem </w:t>
            </w:r>
            <w:r w:rsidRPr="000502D8">
              <w:rPr>
                <w:rStyle w:val="cf01"/>
                <w:rFonts w:cstheme="minorHAnsi"/>
              </w:rPr>
              <w:t>Kessler Psychological Distress Scale (</w:t>
            </w:r>
            <w:r w:rsidRPr="000502D8">
              <w:rPr>
                <w:rFonts w:cstheme="minorHAnsi"/>
              </w:rPr>
              <w:t>K</w:t>
            </w:r>
            <w:proofErr w:type="gramStart"/>
            <w:r w:rsidRPr="000502D8">
              <w:rPr>
                <w:rFonts w:cstheme="minorHAnsi"/>
              </w:rPr>
              <w:t>5)</w:t>
            </w:r>
            <w:r w:rsidR="007D722C">
              <w:rPr>
                <w:rFonts w:cstheme="minorHAnsi"/>
                <w:vertAlign w:val="superscript"/>
              </w:rPr>
              <w:t>c</w:t>
            </w:r>
            <w:proofErr w:type="gramEnd"/>
            <w:r w:rsidRPr="000502D8">
              <w:rPr>
                <w:rFonts w:cstheme="minorHAnsi"/>
              </w:rPr>
              <w:t xml:space="preserve"> with some slight wording variations.</w:t>
            </w:r>
            <w:r w:rsidDel="00257464">
              <w:t xml:space="preserve"> </w:t>
            </w:r>
          </w:p>
          <w:p w14:paraId="01D6C644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 xml:space="preserve">Distress score categories: </w:t>
            </w:r>
          </w:p>
          <w:p w14:paraId="2780C9CA" w14:textId="77777777" w:rsidR="00F36D49" w:rsidRPr="000502D8" w:rsidRDefault="00F36D49" w:rsidP="007D722C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5–7.99 (low)</w:t>
            </w:r>
          </w:p>
          <w:p w14:paraId="12CA0EDF" w14:textId="77777777" w:rsidR="00F36D49" w:rsidRPr="000502D8" w:rsidRDefault="00F36D49" w:rsidP="007D722C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8–11.99 (moderate)</w:t>
            </w:r>
          </w:p>
          <w:p w14:paraId="6CA94C3D" w14:textId="77777777" w:rsidR="00F36D49" w:rsidRPr="000502D8" w:rsidRDefault="00F36D49" w:rsidP="007D722C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12–14.99 (high)</w:t>
            </w:r>
          </w:p>
          <w:p w14:paraId="35DEA816" w14:textId="77777777" w:rsidR="00F36D49" w:rsidRPr="004D6255" w:rsidRDefault="00F36D49" w:rsidP="007D722C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15– 25 (very </w:t>
            </w:r>
            <w:r w:rsidRPr="004D6255">
              <w:rPr>
                <w:rFonts w:asciiTheme="minorHAnsi" w:hAnsiTheme="minorHAnsi" w:cstheme="minorHAnsi"/>
                <w:sz w:val="20"/>
                <w:szCs w:val="20"/>
              </w:rPr>
              <w:t>high)</w:t>
            </w:r>
          </w:p>
          <w:p w14:paraId="39E32B6F" w14:textId="77777777" w:rsidR="00F36D49" w:rsidRPr="000502D8" w:rsidRDefault="00F36D49" w:rsidP="007D722C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4D6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able to determine (low)</w:t>
            </w:r>
          </w:p>
        </w:tc>
      </w:tr>
      <w:tr w:rsidR="00F36D49" w:rsidRPr="000502D8" w14:paraId="11508D1B" w14:textId="77777777" w:rsidTr="00A249B5">
        <w:tc>
          <w:tcPr>
            <w:tcW w:w="2112" w:type="dxa"/>
          </w:tcPr>
          <w:p w14:paraId="14278D9D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Overall life satisfaction</w:t>
            </w:r>
          </w:p>
        </w:tc>
        <w:tc>
          <w:tcPr>
            <w:tcW w:w="1966" w:type="dxa"/>
          </w:tcPr>
          <w:p w14:paraId="4C708245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OLS_Q01</w:t>
            </w:r>
          </w:p>
        </w:tc>
        <w:tc>
          <w:tcPr>
            <w:tcW w:w="5982" w:type="dxa"/>
          </w:tcPr>
          <w:p w14:paraId="134280CA" w14:textId="77777777" w:rsidR="00F36D49" w:rsidRPr="000502D8" w:rsidRDefault="00F36D49" w:rsidP="007D722C">
            <w:pPr>
              <w:pStyle w:val="CommentText"/>
              <w:rPr>
                <w:rFonts w:cstheme="minorHAnsi"/>
              </w:rPr>
            </w:pPr>
            <w:r w:rsidRPr="000502D8">
              <w:rPr>
                <w:rFonts w:cstheme="minorHAnsi"/>
              </w:rPr>
              <w:t>Overall, how satisfied are you with life as a whole these days?</w:t>
            </w:r>
          </w:p>
          <w:p w14:paraId="79537230" w14:textId="77777777" w:rsidR="00F36D49" w:rsidRPr="000502D8" w:rsidRDefault="00F36D49" w:rsidP="007D722C">
            <w:pPr>
              <w:pStyle w:val="CommentText"/>
              <w:rPr>
                <w:rFonts w:cstheme="minorHAnsi"/>
              </w:rPr>
            </w:pPr>
            <w:r w:rsidRPr="000502D8">
              <w:rPr>
                <w:rFonts w:cstheme="minorHAnsi"/>
              </w:rPr>
              <w:t xml:space="preserve">Rating of 0 (not at all satisfied) to 10 (completely satisfied) </w:t>
            </w:r>
          </w:p>
        </w:tc>
      </w:tr>
      <w:tr w:rsidR="00F36D49" w:rsidRPr="000502D8" w14:paraId="54C842EE" w14:textId="77777777" w:rsidTr="00A249B5">
        <w:tc>
          <w:tcPr>
            <w:tcW w:w="2112" w:type="dxa"/>
          </w:tcPr>
          <w:p w14:paraId="5A420D6A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Any mental health conditions</w:t>
            </w:r>
          </w:p>
        </w:tc>
        <w:tc>
          <w:tcPr>
            <w:tcW w:w="1966" w:type="dxa"/>
          </w:tcPr>
          <w:p w14:paraId="330975B9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LTC_Q02</w:t>
            </w:r>
          </w:p>
        </w:tc>
        <w:tc>
          <w:tcPr>
            <w:tcW w:w="5982" w:type="dxa"/>
          </w:tcPr>
          <w:p w14:paraId="0CF6085C" w14:textId="77777777" w:rsidR="00F36D49" w:rsidRPr="000502D8" w:rsidRDefault="00F36D49" w:rsidP="007D722C">
            <w:pPr>
              <w:pStyle w:val="CommentText"/>
              <w:rPr>
                <w:rFonts w:cstheme="minorHAnsi"/>
              </w:rPr>
            </w:pPr>
            <w:r w:rsidRPr="000502D8">
              <w:rPr>
                <w:rFonts w:cstheme="minorHAnsi"/>
              </w:rPr>
              <w:t>Have you ever been told by a doctor or nurse that you have any of these conditions?</w:t>
            </w:r>
          </w:p>
          <w:p w14:paraId="55AB7634" w14:textId="77777777" w:rsidR="00F36D49" w:rsidRPr="000502D8" w:rsidRDefault="00F36D49" w:rsidP="007D722C">
            <w:pPr>
              <w:pStyle w:val="CommentText"/>
              <w:numPr>
                <w:ilvl w:val="0"/>
                <w:numId w:val="8"/>
              </w:numPr>
              <w:ind w:left="714" w:hanging="357"/>
              <w:rPr>
                <w:rFonts w:cstheme="minorHAnsi"/>
              </w:rPr>
            </w:pPr>
            <w:r w:rsidRPr="000502D8">
              <w:rPr>
                <w:rFonts w:cstheme="minorHAnsi"/>
              </w:rPr>
              <w:t xml:space="preserve">depression or feeling depressed (yes) </w:t>
            </w:r>
          </w:p>
          <w:p w14:paraId="2DE29F5B" w14:textId="77777777" w:rsidR="00F36D49" w:rsidRPr="000502D8" w:rsidRDefault="00F36D49" w:rsidP="007D722C">
            <w:pPr>
              <w:pStyle w:val="CommentText"/>
              <w:numPr>
                <w:ilvl w:val="0"/>
                <w:numId w:val="8"/>
              </w:numPr>
              <w:rPr>
                <w:rFonts w:cstheme="minorHAnsi"/>
              </w:rPr>
            </w:pPr>
            <w:r w:rsidRPr="000502D8">
              <w:rPr>
                <w:rFonts w:cstheme="minorHAnsi"/>
              </w:rPr>
              <w:t>Anxiety or feeling anxious or nervous(yes)</w:t>
            </w:r>
          </w:p>
          <w:p w14:paraId="6A082033" w14:textId="77777777" w:rsidR="00F36D49" w:rsidRPr="000502D8" w:rsidRDefault="00F36D49" w:rsidP="007D722C">
            <w:pPr>
              <w:pStyle w:val="CommentText"/>
              <w:numPr>
                <w:ilvl w:val="0"/>
                <w:numId w:val="8"/>
              </w:numPr>
              <w:rPr>
                <w:rFonts w:cstheme="minorHAnsi"/>
              </w:rPr>
            </w:pPr>
            <w:r w:rsidRPr="000502D8">
              <w:rPr>
                <w:rFonts w:cstheme="minorHAnsi"/>
              </w:rPr>
              <w:t xml:space="preserve">behavioural or emotional problems (yes) </w:t>
            </w:r>
          </w:p>
        </w:tc>
      </w:tr>
      <w:tr w:rsidR="00F36D49" w:rsidRPr="000502D8" w14:paraId="6F6301D9" w14:textId="77777777" w:rsidTr="00A249B5">
        <w:tc>
          <w:tcPr>
            <w:tcW w:w="2112" w:type="dxa"/>
          </w:tcPr>
          <w:p w14:paraId="21BC8EB6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lastRenderedPageBreak/>
              <w:t>Alcohol consumption- lifetime (long term) risk</w:t>
            </w:r>
          </w:p>
          <w:p w14:paraId="59BBA552" w14:textId="77777777" w:rsidR="00F36D49" w:rsidRPr="004D6255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966" w:type="dxa"/>
          </w:tcPr>
          <w:p w14:paraId="0EC22664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Q02ALC</w:t>
            </w:r>
          </w:p>
          <w:p w14:paraId="49477782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Q03ALC</w:t>
            </w:r>
          </w:p>
        </w:tc>
        <w:tc>
          <w:tcPr>
            <w:tcW w:w="5982" w:type="dxa"/>
          </w:tcPr>
          <w:p w14:paraId="55C0A45F" w14:textId="656685BD" w:rsidR="00F36D49" w:rsidRPr="007D722C" w:rsidRDefault="00F36D49" w:rsidP="00C05C66">
            <w:pPr>
              <w:spacing w:after="120" w:line="240" w:lineRule="auto"/>
              <w:rPr>
                <w:rStyle w:val="Hyperlink"/>
                <w:rFonts w:cstheme="minorHAnsi"/>
                <w:color w:val="auto"/>
                <w:sz w:val="20"/>
                <w:szCs w:val="20"/>
                <w:u w:val="none"/>
              </w:rPr>
            </w:pPr>
            <w:r w:rsidRPr="007D722C">
              <w:rPr>
                <w:rFonts w:cstheme="minorHAnsi"/>
                <w:sz w:val="20"/>
                <w:szCs w:val="20"/>
              </w:rPr>
              <w:t>Calculated by ABS from</w:t>
            </w:r>
            <w:r w:rsidR="007D722C">
              <w:rPr>
                <w:rFonts w:cstheme="minorHAnsi"/>
                <w:sz w:val="20"/>
                <w:szCs w:val="20"/>
              </w:rPr>
              <w:t xml:space="preserve"> 2 </w:t>
            </w:r>
            <w:proofErr w:type="spellStart"/>
            <w:r w:rsidR="007D722C">
              <w:rPr>
                <w:rFonts w:cstheme="minorHAnsi"/>
                <w:sz w:val="20"/>
                <w:szCs w:val="20"/>
              </w:rPr>
              <w:t>questions</w:t>
            </w:r>
            <w:r w:rsidR="00C05C66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  <w:r w:rsidR="007D722C">
              <w:rPr>
                <w:rFonts w:cstheme="minorHAnsi"/>
                <w:sz w:val="20"/>
                <w:szCs w:val="20"/>
              </w:rPr>
              <w:t>:</w:t>
            </w:r>
            <w:r w:rsidRPr="007D722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29B4F97" w14:textId="2F01BDF4" w:rsidR="00F36D49" w:rsidRPr="007D722C" w:rsidRDefault="00F36D49" w:rsidP="007D722C">
            <w:pPr>
              <w:spacing w:line="240" w:lineRule="auto"/>
              <w:rPr>
                <w:rStyle w:val="Hyperlink"/>
                <w:rFonts w:cstheme="minorHAnsi"/>
                <w:color w:val="auto"/>
                <w:sz w:val="20"/>
                <w:szCs w:val="20"/>
                <w:u w:val="none"/>
              </w:rPr>
            </w:pPr>
            <w:r w:rsidRPr="007D722C">
              <w:rPr>
                <w:rStyle w:val="Hyperlink"/>
                <w:rFonts w:cstheme="minorHAnsi"/>
                <w:color w:val="auto"/>
                <w:sz w:val="20"/>
                <w:szCs w:val="20"/>
                <w:u w:val="none"/>
              </w:rPr>
              <w:t>How often do you drink (alcohol/grog)?</w:t>
            </w:r>
          </w:p>
          <w:p w14:paraId="4364C093" w14:textId="05B5275C" w:rsidR="00F36D49" w:rsidRPr="007D722C" w:rsidRDefault="00F36D49" w:rsidP="007D722C">
            <w:pPr>
              <w:spacing w:line="240" w:lineRule="auto"/>
              <w:rPr>
                <w:rStyle w:val="Hyperlink"/>
                <w:rFonts w:cstheme="minorHAnsi"/>
                <w:color w:val="auto"/>
                <w:sz w:val="20"/>
                <w:szCs w:val="20"/>
                <w:u w:val="none"/>
              </w:rPr>
            </w:pPr>
            <w:r w:rsidRPr="007D722C">
              <w:rPr>
                <w:rStyle w:val="Hyperlink"/>
                <w:rFonts w:cstheme="minorHAnsi"/>
                <w:color w:val="auto"/>
                <w:sz w:val="20"/>
                <w:szCs w:val="20"/>
                <w:u w:val="none"/>
              </w:rPr>
              <w:t>and</w:t>
            </w:r>
          </w:p>
          <w:p w14:paraId="30811382" w14:textId="343174BF" w:rsidR="00F36D49" w:rsidRPr="007D722C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D722C">
              <w:rPr>
                <w:rFonts w:cstheme="minorHAnsi"/>
                <w:sz w:val="20"/>
                <w:szCs w:val="20"/>
              </w:rPr>
              <w:t>What do you usually drink in a day? (Type of drink, volume and quantity recorded)</w:t>
            </w:r>
          </w:p>
          <w:p w14:paraId="62D61FBE" w14:textId="77777777" w:rsidR="00F36D49" w:rsidRPr="007D722C" w:rsidRDefault="00F36D49" w:rsidP="007D722C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7D722C">
              <w:rPr>
                <w:rFonts w:asciiTheme="minorHAnsi" w:hAnsiTheme="minorHAnsi" w:cstheme="minorHAnsi"/>
                <w:sz w:val="20"/>
                <w:szCs w:val="20"/>
              </w:rPr>
              <w:t>more than 2 standard drinks per day on average last week (yes)</w:t>
            </w:r>
          </w:p>
          <w:p w14:paraId="4B8C9ABB" w14:textId="77777777" w:rsidR="00F36D49" w:rsidRPr="007D722C" w:rsidRDefault="00F36D49" w:rsidP="007D722C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7D722C">
              <w:rPr>
                <w:rFonts w:asciiTheme="minorHAnsi" w:hAnsiTheme="minorHAnsi" w:cstheme="minorHAnsi"/>
                <w:sz w:val="20"/>
                <w:szCs w:val="20"/>
              </w:rPr>
              <w:t>less than 2 standard drinks per day on average last week (no)</w:t>
            </w:r>
          </w:p>
          <w:p w14:paraId="5C882E3F" w14:textId="1E57E8A8" w:rsidR="00F36D49" w:rsidRPr="005A4A89" w:rsidRDefault="00F36D49" w:rsidP="00C05C66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7D722C">
              <w:rPr>
                <w:rFonts w:asciiTheme="minorHAnsi" w:hAnsiTheme="minorHAnsi" w:cstheme="minorHAnsi"/>
                <w:sz w:val="20"/>
                <w:szCs w:val="20"/>
              </w:rPr>
              <w:t>Not stated (no)</w:t>
            </w:r>
            <w:r w:rsidRPr="007D722C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36D49" w:rsidRPr="000502D8" w14:paraId="4EBE4204" w14:textId="77777777" w:rsidTr="00A249B5">
        <w:tc>
          <w:tcPr>
            <w:tcW w:w="2112" w:type="dxa"/>
          </w:tcPr>
          <w:p w14:paraId="444ACF4D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Alcohol consumption- single occasion (short term) risk</w:t>
            </w:r>
          </w:p>
          <w:p w14:paraId="04FFA55A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6" w:type="dxa"/>
          </w:tcPr>
          <w:p w14:paraId="5E772225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Q03ALC</w:t>
            </w:r>
          </w:p>
        </w:tc>
        <w:tc>
          <w:tcPr>
            <w:tcW w:w="5982" w:type="dxa"/>
          </w:tcPr>
          <w:p w14:paraId="1B65C4FA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 xml:space="preserve">Thinking about days that you drink, what do you usually drink in a day? </w:t>
            </w:r>
          </w:p>
          <w:p w14:paraId="2A427500" w14:textId="77777777" w:rsidR="00F36D49" w:rsidRPr="000502D8" w:rsidRDefault="00F36D49" w:rsidP="007D722C">
            <w:pPr>
              <w:pStyle w:val="ListParagraph"/>
              <w:numPr>
                <w:ilvl w:val="0"/>
                <w:numId w:val="14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5+ drinks consumed (yes)</w:t>
            </w:r>
          </w:p>
          <w:p w14:paraId="528F5418" w14:textId="77777777" w:rsidR="00F36D49" w:rsidRPr="00780568" w:rsidRDefault="00F36D49" w:rsidP="007D722C">
            <w:pPr>
              <w:pStyle w:val="ListParagraph"/>
              <w:numPr>
                <w:ilvl w:val="0"/>
                <w:numId w:val="14"/>
              </w:numPr>
              <w:shd w:val="clear" w:color="auto" w:fill="FFFFFF"/>
              <w:rPr>
                <w:rFonts w:cstheme="minorHAnsi"/>
                <w:sz w:val="20"/>
                <w:szCs w:val="20"/>
              </w:rPr>
            </w:pPr>
            <w:r w:rsidRPr="00780568">
              <w:rPr>
                <w:rFonts w:asciiTheme="minorHAnsi" w:hAnsiTheme="minorHAnsi" w:cstheme="minorHAnsi"/>
                <w:sz w:val="20"/>
                <w:szCs w:val="20"/>
              </w:rPr>
              <w:t>&lt;5 drinks consumed (no)</w:t>
            </w:r>
          </w:p>
          <w:p w14:paraId="5F9A076A" w14:textId="77777777" w:rsidR="00F36D49" w:rsidRPr="000502D8" w:rsidRDefault="00F36D49" w:rsidP="007D722C">
            <w:pPr>
              <w:pStyle w:val="ListParagraph"/>
              <w:numPr>
                <w:ilvl w:val="0"/>
                <w:numId w:val="15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Last consumed alcohol 12 months or more ago (no)</w:t>
            </w:r>
          </w:p>
          <w:p w14:paraId="331B6086" w14:textId="77777777" w:rsidR="00F36D49" w:rsidRDefault="00F36D49" w:rsidP="007D722C">
            <w:pPr>
              <w:pStyle w:val="ListParagraph"/>
              <w:numPr>
                <w:ilvl w:val="0"/>
                <w:numId w:val="15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ever consumed alcohol (no)</w:t>
            </w:r>
          </w:p>
          <w:p w14:paraId="3C52C78D" w14:textId="77777777" w:rsidR="00F36D49" w:rsidRPr="000502D8" w:rsidRDefault="00F36D49" w:rsidP="007D722C">
            <w:pPr>
              <w:pStyle w:val="ListParagraph"/>
              <w:numPr>
                <w:ilvl w:val="0"/>
                <w:numId w:val="15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stated (no)</w:t>
            </w:r>
          </w:p>
        </w:tc>
      </w:tr>
      <w:tr w:rsidR="00F36D49" w:rsidRPr="000502D8" w14:paraId="321B9BE2" w14:textId="77777777" w:rsidTr="00A249B5">
        <w:tc>
          <w:tcPr>
            <w:tcW w:w="2112" w:type="dxa"/>
          </w:tcPr>
          <w:p w14:paraId="73F76C77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Number of different types of substances used in last 12 months</w:t>
            </w:r>
          </w:p>
        </w:tc>
        <w:tc>
          <w:tcPr>
            <w:tcW w:w="1966" w:type="dxa"/>
          </w:tcPr>
          <w:p w14:paraId="76090956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cstheme="minorHAnsi"/>
                <w:sz w:val="20"/>
                <w:szCs w:val="20"/>
              </w:rPr>
              <w:t>Module 21.01 (Remote) and Module 21.02 (non-remote)</w:t>
            </w:r>
          </w:p>
        </w:tc>
        <w:tc>
          <w:tcPr>
            <w:tcW w:w="5982" w:type="dxa"/>
          </w:tcPr>
          <w:p w14:paraId="53B82F0A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 xml:space="preserve">In the last 12 months have you </w:t>
            </w:r>
            <w:proofErr w:type="gramStart"/>
            <w:r w:rsidRPr="000502D8">
              <w:rPr>
                <w:rFonts w:cstheme="minorHAnsi"/>
                <w:sz w:val="20"/>
                <w:szCs w:val="20"/>
              </w:rPr>
              <w:t>used</w:t>
            </w:r>
            <w:r>
              <w:rPr>
                <w:rFonts w:cstheme="minorHAnsi"/>
                <w:sz w:val="20"/>
                <w:szCs w:val="20"/>
              </w:rPr>
              <w:t>?</w:t>
            </w:r>
            <w:r w:rsidRPr="000502D8">
              <w:rPr>
                <w:rFonts w:cstheme="minorHAnsi"/>
                <w:sz w:val="20"/>
                <w:szCs w:val="20"/>
              </w:rPr>
              <w:t>:</w:t>
            </w:r>
            <w:proofErr w:type="gramEnd"/>
          </w:p>
          <w:p w14:paraId="5BF163C7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Pain killers or analgesics for non-medical purposes</w:t>
            </w:r>
          </w:p>
          <w:p w14:paraId="568DBEA1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Tranquillisers of sleeping pills for non-medical purposes</w:t>
            </w:r>
          </w:p>
          <w:p w14:paraId="16D71190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Marijuana, Hashish or Cannabis resin</w:t>
            </w:r>
          </w:p>
          <w:p w14:paraId="53C98A71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Methadone</w:t>
            </w:r>
          </w:p>
          <w:p w14:paraId="75D0F5AD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sniffed petrol</w:t>
            </w:r>
          </w:p>
          <w:p w14:paraId="6C6DEBE0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other inhalants</w:t>
            </w:r>
          </w:p>
          <w:p w14:paraId="4FFEDE4B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Kava</w:t>
            </w:r>
          </w:p>
          <w:p w14:paraId="7FA2CF10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Amphetamines or speed</w:t>
            </w:r>
          </w:p>
          <w:p w14:paraId="23EEA7A1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 Heroin</w:t>
            </w:r>
          </w:p>
          <w:p w14:paraId="15A1870F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Cocaine</w:t>
            </w:r>
          </w:p>
          <w:p w14:paraId="70C70D6F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LSD or Synthetic Hallucinogens</w:t>
            </w:r>
          </w:p>
          <w:p w14:paraId="1F5B4400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Naturally occurring Hallucinogens</w:t>
            </w:r>
          </w:p>
          <w:p w14:paraId="0B4C8467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0502D8">
              <w:rPr>
                <w:rFonts w:cstheme="minorHAnsi"/>
                <w:sz w:val="20"/>
                <w:szCs w:val="20"/>
              </w:rPr>
              <w:t>Ecstacy</w:t>
            </w:r>
            <w:proofErr w:type="spellEnd"/>
            <w:r w:rsidRPr="000502D8">
              <w:rPr>
                <w:rFonts w:cstheme="minorHAnsi"/>
                <w:sz w:val="20"/>
                <w:szCs w:val="20"/>
              </w:rPr>
              <w:t xml:space="preserve"> or designer drugs</w:t>
            </w:r>
          </w:p>
          <w:p w14:paraId="11801313" w14:textId="77777777" w:rsidR="00F36D49" w:rsidRPr="000502D8" w:rsidRDefault="00F36D49" w:rsidP="007D722C">
            <w:pPr>
              <w:shd w:val="clear" w:color="auto" w:fill="FFFFFF"/>
              <w:spacing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-Other substances like these</w:t>
            </w:r>
          </w:p>
          <w:p w14:paraId="3A217F40" w14:textId="77777777" w:rsidR="00F36D49" w:rsidRPr="000502D8" w:rsidRDefault="00F36D49" w:rsidP="00C05C66">
            <w:pPr>
              <w:shd w:val="clear" w:color="auto" w:fill="FFFFFF"/>
              <w:spacing w:before="120"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All yes responses summed</w:t>
            </w:r>
            <w:r>
              <w:rPr>
                <w:rFonts w:cstheme="minorHAnsi"/>
                <w:sz w:val="20"/>
                <w:szCs w:val="20"/>
              </w:rPr>
              <w:t xml:space="preserve"> to give total number of different substances used</w:t>
            </w:r>
          </w:p>
        </w:tc>
      </w:tr>
      <w:tr w:rsidR="00F36D49" w:rsidRPr="000502D8" w14:paraId="6112A9DD" w14:textId="77777777" w:rsidTr="00A249B5">
        <w:tc>
          <w:tcPr>
            <w:tcW w:w="2112" w:type="dxa"/>
          </w:tcPr>
          <w:p w14:paraId="6837FA93" w14:textId="77777777" w:rsidR="00F36D49" w:rsidRPr="004D6255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Smoke free inside house</w:t>
            </w:r>
          </w:p>
        </w:tc>
        <w:tc>
          <w:tcPr>
            <w:tcW w:w="1966" w:type="dxa"/>
          </w:tcPr>
          <w:p w14:paraId="4694D290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2HHS</w:t>
            </w:r>
          </w:p>
          <w:p w14:paraId="565EAD23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982" w:type="dxa"/>
          </w:tcPr>
          <w:p w14:paraId="0924F4DB" w14:textId="77777777" w:rsidR="00F36D49" w:rsidRPr="000502D8" w:rsidRDefault="00F36D49" w:rsidP="007D72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Does anybody ever smoke inside this house/dwelling?</w:t>
            </w:r>
          </w:p>
          <w:p w14:paraId="69D22091" w14:textId="77777777" w:rsidR="00F36D49" w:rsidRPr="000502D8" w:rsidRDefault="00F36D49" w:rsidP="007D722C">
            <w:pPr>
              <w:pStyle w:val="ListParagraph"/>
              <w:numPr>
                <w:ilvl w:val="0"/>
                <w:numId w:val="17"/>
              </w:numPr>
              <w:ind w:left="714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3D383E8E" w14:textId="77777777" w:rsidR="00F36D49" w:rsidRPr="004D6255" w:rsidRDefault="00F36D49" w:rsidP="007D722C">
            <w:pPr>
              <w:pStyle w:val="ListParagraph"/>
              <w:numPr>
                <w:ilvl w:val="0"/>
                <w:numId w:val="17"/>
              </w:numPr>
              <w:ind w:left="714" w:hanging="357"/>
              <w:rPr>
                <w:rFonts w:cstheme="minorHAnsi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o</w:t>
            </w:r>
          </w:p>
          <w:p w14:paraId="31C4AC4C" w14:textId="77777777" w:rsidR="00F36D49" w:rsidRPr="004D6255" w:rsidRDefault="00F36D49" w:rsidP="007D722C">
            <w:pPr>
              <w:pStyle w:val="ListParagraph"/>
              <w:numPr>
                <w:ilvl w:val="0"/>
                <w:numId w:val="17"/>
              </w:numPr>
              <w:ind w:left="714" w:hanging="357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en-NZ"/>
              </w:rPr>
            </w:pPr>
            <w:r w:rsidRPr="004D625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ot stated (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</w:t>
            </w:r>
            <w:r w:rsidRPr="004D625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o)</w:t>
            </w:r>
          </w:p>
        </w:tc>
      </w:tr>
      <w:tr w:rsidR="00F36D49" w:rsidRPr="000502D8" w14:paraId="65170800" w14:textId="77777777" w:rsidTr="00A249B5">
        <w:tc>
          <w:tcPr>
            <w:tcW w:w="2112" w:type="dxa"/>
          </w:tcPr>
          <w:p w14:paraId="240B5D5A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Whether ever removed from natural family</w:t>
            </w:r>
          </w:p>
        </w:tc>
        <w:tc>
          <w:tcPr>
            <w:tcW w:w="1966" w:type="dxa"/>
          </w:tcPr>
          <w:p w14:paraId="630905E8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1FMTK</w:t>
            </w:r>
          </w:p>
          <w:p w14:paraId="6C3488AB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2" w:type="dxa"/>
          </w:tcPr>
          <w:p w14:paraId="366BFDD6" w14:textId="77777777" w:rsidR="00F36D49" w:rsidRPr="000502D8" w:rsidRDefault="00F36D49" w:rsidP="007D722C">
            <w:pPr>
              <w:pStyle w:val="ListParagraph"/>
              <w:shd w:val="clear" w:color="auto" w:fill="FFFFFF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Have you been removed from your family by welfare or the government or taken away to a mission?</w:t>
            </w:r>
          </w:p>
          <w:p w14:paraId="67F5BC01" w14:textId="77777777" w:rsidR="00F36D49" w:rsidRPr="000502D8" w:rsidRDefault="00F36D49" w:rsidP="007D722C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 (Has been removed from natural family)</w:t>
            </w:r>
          </w:p>
          <w:p w14:paraId="593A5438" w14:textId="77777777" w:rsidR="00F36D49" w:rsidRPr="000502D8" w:rsidRDefault="00F36D49" w:rsidP="007D722C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 (Has never been removed from natural family)</w:t>
            </w:r>
          </w:p>
          <w:p w14:paraId="2DBDCABA" w14:textId="77777777" w:rsidR="00F36D49" w:rsidRPr="000502D8" w:rsidRDefault="00F36D49" w:rsidP="007D722C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Don’t want to talk about </w:t>
            </w:r>
            <w:r w:rsidRPr="004D6255">
              <w:rPr>
                <w:rFonts w:asciiTheme="minorHAnsi" w:hAnsiTheme="minorHAnsi" w:cstheme="minorHAnsi"/>
                <w:sz w:val="20"/>
                <w:szCs w:val="20"/>
              </w:rPr>
              <w:t>it (Not answered)</w:t>
            </w:r>
          </w:p>
        </w:tc>
      </w:tr>
      <w:tr w:rsidR="00F36D49" w:rsidRPr="000502D8" w14:paraId="193DDB91" w14:textId="77777777" w:rsidTr="00A249B5">
        <w:tc>
          <w:tcPr>
            <w:tcW w:w="2112" w:type="dxa"/>
          </w:tcPr>
          <w:p w14:paraId="3F9ADE50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Whether relatives ever removed from natural family</w:t>
            </w:r>
          </w:p>
        </w:tc>
        <w:tc>
          <w:tcPr>
            <w:tcW w:w="1966" w:type="dxa"/>
          </w:tcPr>
          <w:p w14:paraId="334F75A2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2FMTK</w:t>
            </w:r>
          </w:p>
        </w:tc>
        <w:tc>
          <w:tcPr>
            <w:tcW w:w="5982" w:type="dxa"/>
          </w:tcPr>
          <w:p w14:paraId="0A60A823" w14:textId="78D3EF3C" w:rsidR="00F36D49" w:rsidRPr="000502D8" w:rsidRDefault="00F36D49" w:rsidP="007D722C">
            <w:pPr>
              <w:pStyle w:val="ListParagraph"/>
              <w:shd w:val="clear" w:color="auto" w:fill="FFFFFF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Have any of your relatives been removed from their family by welfare or the government or taken away to a mission?</w:t>
            </w:r>
          </w:p>
          <w:p w14:paraId="391F09DA" w14:textId="77777777" w:rsidR="00F36D49" w:rsidRPr="000502D8" w:rsidRDefault="00F36D49" w:rsidP="007D722C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 (</w:t>
            </w:r>
            <w:r w:rsidRPr="000502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latives removed from natural family</w:t>
            </w: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76C9C071" w14:textId="77777777" w:rsidR="00F36D49" w:rsidRPr="000502D8" w:rsidRDefault="00F36D49" w:rsidP="007D722C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 (</w:t>
            </w:r>
            <w:r w:rsidRPr="000502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latives never removed from natural family</w:t>
            </w: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34E89D7F" w14:textId="77777777" w:rsidR="00F36D49" w:rsidRPr="000502D8" w:rsidRDefault="00F36D49" w:rsidP="007D722C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Don’t </w:t>
            </w:r>
            <w:r w:rsidRPr="004D6255">
              <w:rPr>
                <w:rFonts w:asciiTheme="minorHAnsi" w:hAnsiTheme="minorHAnsi" w:cstheme="minorHAnsi"/>
                <w:sz w:val="20"/>
                <w:szCs w:val="20"/>
              </w:rPr>
              <w:t>know (Not answered</w:t>
            </w:r>
            <w:r w:rsidRPr="004D6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  <w:p w14:paraId="5AEEE115" w14:textId="77777777" w:rsidR="00F36D49" w:rsidRPr="000502D8" w:rsidRDefault="00F36D49" w:rsidP="007D722C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Don’t want to talk about it </w:t>
            </w:r>
            <w:r w:rsidRPr="004D6255">
              <w:rPr>
                <w:rFonts w:asciiTheme="minorHAnsi" w:hAnsiTheme="minorHAnsi" w:cstheme="minorHAnsi"/>
                <w:sz w:val="20"/>
                <w:szCs w:val="20"/>
              </w:rPr>
              <w:t>(Not answered</w:t>
            </w:r>
            <w:r w:rsidRPr="004D6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F36D49" w:rsidRPr="000502D8" w14:paraId="77D4F4D2" w14:textId="77777777" w:rsidTr="00A249B5">
        <w:tc>
          <w:tcPr>
            <w:tcW w:w="2112" w:type="dxa"/>
          </w:tcPr>
          <w:p w14:paraId="751D0398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Speak any Aboriginal or Torres Strait Islander language</w:t>
            </w:r>
          </w:p>
        </w:tc>
        <w:tc>
          <w:tcPr>
            <w:tcW w:w="1966" w:type="dxa"/>
          </w:tcPr>
          <w:p w14:paraId="751FC7B7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2LANG</w:t>
            </w:r>
          </w:p>
          <w:p w14:paraId="5F3DAE17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982" w:type="dxa"/>
          </w:tcPr>
          <w:p w14:paraId="5C4C96E0" w14:textId="77777777" w:rsidR="00F36D49" w:rsidRPr="000502D8" w:rsidRDefault="00F36D49" w:rsidP="007D722C">
            <w:pPr>
              <w:pStyle w:val="ListParagraph"/>
              <w:shd w:val="clear" w:color="auto" w:fill="FFFFFF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Do you speak any Aboriginal or Torres strait Islander </w:t>
            </w:r>
            <w:proofErr w:type="gramStart"/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languages</w:t>
            </w:r>
            <w:proofErr w:type="gramEnd"/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144E625" w14:textId="77777777" w:rsidR="00F36D49" w:rsidRPr="000502D8" w:rsidRDefault="00F36D49" w:rsidP="007D722C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4B3DD9F4" w14:textId="77777777" w:rsidR="00F36D49" w:rsidRPr="000502D8" w:rsidRDefault="00F36D49" w:rsidP="007D722C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proofErr w:type="gramEnd"/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 some words only</w:t>
            </w:r>
          </w:p>
          <w:p w14:paraId="1EDF4E8B" w14:textId="77777777" w:rsidR="00F36D49" w:rsidRPr="000502D8" w:rsidRDefault="00F36D49" w:rsidP="007D722C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F36D49" w:rsidRPr="000502D8" w14:paraId="157F9BD3" w14:textId="77777777" w:rsidTr="00A249B5">
        <w:tc>
          <w:tcPr>
            <w:tcW w:w="2112" w:type="dxa"/>
          </w:tcPr>
          <w:p w14:paraId="3FC123AF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lastRenderedPageBreak/>
              <w:t>Currently lives in homelands / traditional country</w:t>
            </w:r>
          </w:p>
        </w:tc>
        <w:tc>
          <w:tcPr>
            <w:tcW w:w="1966" w:type="dxa"/>
          </w:tcPr>
          <w:p w14:paraId="6F82D31A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2CULI</w:t>
            </w:r>
          </w:p>
          <w:p w14:paraId="08E9872E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3CULI</w:t>
            </w:r>
          </w:p>
          <w:p w14:paraId="01F3B792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982" w:type="dxa"/>
          </w:tcPr>
          <w:p w14:paraId="7DD616EE" w14:textId="77777777" w:rsidR="00F36D49" w:rsidRPr="000502D8" w:rsidRDefault="00F36D49" w:rsidP="00C05C66">
            <w:pPr>
              <w:pStyle w:val="ListParagraph"/>
              <w:shd w:val="clear" w:color="auto" w:fill="FFFFFF"/>
              <w:spacing w:after="120"/>
              <w:ind w:left="0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Combined from two question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  <w:p w14:paraId="791239B1" w14:textId="77777777" w:rsidR="00F36D49" w:rsidRPr="000502D8" w:rsidRDefault="00F36D49" w:rsidP="007D722C">
            <w:pPr>
              <w:pStyle w:val="ListParagraph"/>
              <w:shd w:val="clear" w:color="auto" w:fill="FFFFFF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Do you recognise an area as your homelands or traditional country?</w:t>
            </w:r>
          </w:p>
          <w:p w14:paraId="4B3C258C" w14:textId="77777777" w:rsidR="00F36D49" w:rsidRPr="000502D8" w:rsidRDefault="00F36D49" w:rsidP="007D722C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5D795B93" w14:textId="77777777" w:rsidR="00F36D49" w:rsidRPr="000502D8" w:rsidRDefault="00F36D49" w:rsidP="007D722C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  <w:p w14:paraId="0A5F357E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and</w:t>
            </w:r>
          </w:p>
          <w:p w14:paraId="22B6E295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Do you currently live there?</w:t>
            </w:r>
          </w:p>
          <w:p w14:paraId="5D1F4066" w14:textId="77777777" w:rsidR="00F36D49" w:rsidRPr="000502D8" w:rsidRDefault="00F36D49" w:rsidP="007D722C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12F67F55" w14:textId="77777777" w:rsidR="00F36D49" w:rsidRPr="000502D8" w:rsidRDefault="00F36D49" w:rsidP="007D722C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F36D49" w:rsidRPr="000502D8" w14:paraId="1F8865DB" w14:textId="77777777" w:rsidTr="00A249B5">
        <w:tc>
          <w:tcPr>
            <w:tcW w:w="2112" w:type="dxa"/>
          </w:tcPr>
          <w:p w14:paraId="5B89AD1E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 xml:space="preserve">Identify with clan, tribal or </w:t>
            </w:r>
            <w:proofErr w:type="gramStart"/>
            <w:r w:rsidRPr="004D6255">
              <w:rPr>
                <w:rFonts w:cstheme="minorHAnsi"/>
                <w:b/>
                <w:sz w:val="20"/>
                <w:szCs w:val="20"/>
              </w:rPr>
              <w:t>language  group</w:t>
            </w:r>
            <w:proofErr w:type="gramEnd"/>
          </w:p>
        </w:tc>
        <w:tc>
          <w:tcPr>
            <w:tcW w:w="1966" w:type="dxa"/>
          </w:tcPr>
          <w:p w14:paraId="4BC32BF8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0502D8">
              <w:rPr>
                <w:rFonts w:cstheme="minorHAnsi"/>
                <w:sz w:val="20"/>
                <w:szCs w:val="20"/>
              </w:rPr>
              <w:t>Q01CULI</w:t>
            </w:r>
          </w:p>
        </w:tc>
        <w:tc>
          <w:tcPr>
            <w:tcW w:w="5982" w:type="dxa"/>
          </w:tcPr>
          <w:p w14:paraId="197A9B4B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Dichotomised response to question “</w:t>
            </w:r>
            <w:proofErr w:type="gramStart"/>
            <w:r w:rsidRPr="000502D8">
              <w:rPr>
                <w:rFonts w:cstheme="minorHAnsi"/>
                <w:sz w:val="20"/>
                <w:szCs w:val="20"/>
              </w:rPr>
              <w:t>Do</w:t>
            </w:r>
            <w:proofErr w:type="gramEnd"/>
            <w:r w:rsidRPr="000502D8">
              <w:rPr>
                <w:rFonts w:cstheme="minorHAnsi"/>
                <w:sz w:val="20"/>
                <w:szCs w:val="20"/>
              </w:rPr>
              <w:t xml:space="preserve"> you identify with any of these?”</w:t>
            </w:r>
          </w:p>
          <w:p w14:paraId="0FA449B1" w14:textId="77777777" w:rsidR="00F36D49" w:rsidRDefault="00F36D49" w:rsidP="007D722C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a tribal grou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yes)</w:t>
            </w:r>
          </w:p>
          <w:p w14:paraId="2CABBCAE" w14:textId="77777777" w:rsidR="00F36D49" w:rsidRDefault="00F36D49" w:rsidP="007D722C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a language grou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yes)</w:t>
            </w:r>
          </w:p>
          <w:p w14:paraId="53722D96" w14:textId="77777777" w:rsidR="00F36D49" w:rsidRDefault="00F36D49" w:rsidP="007D722C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a cl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yes)</w:t>
            </w:r>
          </w:p>
          <w:p w14:paraId="5E4BAD2E" w14:textId="77777777" w:rsidR="00F36D49" w:rsidRDefault="00F36D49" w:rsidP="007D722C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a miss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yes)</w:t>
            </w:r>
          </w:p>
          <w:p w14:paraId="183FA7D0" w14:textId="77777777" w:rsidR="00F36D49" w:rsidRPr="000502D8" w:rsidRDefault="00F36D49" w:rsidP="007D722C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Aboriginal or Torres Strait Islander regional grou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yes)</w:t>
            </w:r>
          </w:p>
          <w:p w14:paraId="5D1591D4" w14:textId="77777777" w:rsidR="00F36D49" w:rsidRPr="000502D8" w:rsidRDefault="00F36D49" w:rsidP="007D722C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ne of the abov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no)</w:t>
            </w:r>
          </w:p>
        </w:tc>
      </w:tr>
      <w:tr w:rsidR="00F36D49" w:rsidRPr="000502D8" w14:paraId="13CEE3F4" w14:textId="77777777" w:rsidTr="00A249B5">
        <w:trPr>
          <w:trHeight w:val="5815"/>
        </w:trPr>
        <w:tc>
          <w:tcPr>
            <w:tcW w:w="2112" w:type="dxa"/>
          </w:tcPr>
          <w:p w14:paraId="4EB8555B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D6255">
              <w:rPr>
                <w:rFonts w:cstheme="minorHAnsi"/>
                <w:b/>
                <w:sz w:val="20"/>
                <w:szCs w:val="20"/>
              </w:rPr>
              <w:t>Participation in Aboriginal or Torres Strait Islander cultural or traditional activities in last 12 months</w:t>
            </w:r>
          </w:p>
          <w:p w14:paraId="10AF52E3" w14:textId="77777777" w:rsidR="00F36D49" w:rsidRPr="004D6255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6" w:type="dxa"/>
          </w:tcPr>
          <w:p w14:paraId="310B853D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1CULP</w:t>
            </w:r>
          </w:p>
          <w:p w14:paraId="22034689" w14:textId="77777777" w:rsidR="00F36D49" w:rsidRPr="000502D8" w:rsidRDefault="00F36D49" w:rsidP="007D722C">
            <w:pPr>
              <w:tabs>
                <w:tab w:val="left" w:pos="1275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Q03CULP</w:t>
            </w:r>
          </w:p>
        </w:tc>
        <w:tc>
          <w:tcPr>
            <w:tcW w:w="5982" w:type="dxa"/>
          </w:tcPr>
          <w:p w14:paraId="72B5B348" w14:textId="77777777" w:rsidR="00F36D49" w:rsidRPr="000502D8" w:rsidRDefault="00F36D49" w:rsidP="00C05C66">
            <w:pPr>
              <w:shd w:val="clear" w:color="auto" w:fill="FFFFFF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List of activities and ceremonies combined from two questions:</w:t>
            </w:r>
          </w:p>
          <w:p w14:paraId="3E465FB0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 xml:space="preserve">In the last 12 months have you gone to or been involved in any of these Aboriginal or Torres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0502D8">
              <w:rPr>
                <w:rFonts w:cstheme="minorHAnsi"/>
                <w:sz w:val="20"/>
                <w:szCs w:val="20"/>
              </w:rPr>
              <w:t xml:space="preserve">trait Islander cultural activities or ceremonies? (Yes/No for each) </w:t>
            </w:r>
          </w:p>
          <w:p w14:paraId="2CD1BD01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Ceremonies</w:t>
            </w:r>
          </w:p>
          <w:p w14:paraId="054C8F95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Funerals / sorry business</w:t>
            </w:r>
          </w:p>
          <w:p w14:paraId="652CEDCA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AIDOC week activities</w:t>
            </w:r>
          </w:p>
          <w:p w14:paraId="07AB5419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Sports carnivals (excluding NAIDOC week activities)</w:t>
            </w:r>
          </w:p>
          <w:p w14:paraId="52C60445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Festivals or carnivals involving arts, craft, music or dance (excluding NAIDOC week activities)</w:t>
            </w:r>
          </w:p>
          <w:p w14:paraId="119EA5F5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Been involved with Aboriginal or Torres Strait Islander </w:t>
            </w:r>
            <w:proofErr w:type="gramStart"/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organisations</w:t>
            </w:r>
            <w:proofErr w:type="gramEnd"/>
          </w:p>
          <w:p w14:paraId="0E516825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ne of the above</w:t>
            </w:r>
          </w:p>
          <w:p w14:paraId="188016F9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and</w:t>
            </w:r>
          </w:p>
          <w:p w14:paraId="219CA87A" w14:textId="77777777" w:rsidR="00F36D49" w:rsidRPr="000502D8" w:rsidRDefault="00F36D49" w:rsidP="007D722C">
            <w:pPr>
              <w:shd w:val="clear" w:color="auto" w:fill="FFFFFF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cstheme="minorHAnsi"/>
                <w:sz w:val="20"/>
                <w:szCs w:val="20"/>
              </w:rPr>
              <w:t>Have you done any of the following activities in the last 12 months? (Yes/No for each)</w:t>
            </w:r>
          </w:p>
          <w:p w14:paraId="11F82511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Fished/Hunted/Gathered wild plants/berries (combined)</w:t>
            </w:r>
          </w:p>
          <w:p w14:paraId="77B2C15C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Made Aboriginal or Torres Strait Islander arts or crafts/Performed music, dance or theatre (combined</w:t>
            </w:r>
          </w:p>
          <w:p w14:paraId="1FB0CB81" w14:textId="77777777" w:rsidR="00F36D49" w:rsidRPr="000502D8" w:rsidRDefault="00F36D49" w:rsidP="007D722C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 xml:space="preserve">Written or told any Aboriginal and / or Torres Strait Islander </w:t>
            </w:r>
            <w:proofErr w:type="gramStart"/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stories</w:t>
            </w:r>
            <w:proofErr w:type="gramEnd"/>
          </w:p>
          <w:p w14:paraId="5C7BC8B0" w14:textId="77777777" w:rsidR="00F36D49" w:rsidRPr="000502D8" w:rsidRDefault="00F36D49" w:rsidP="00C05C66">
            <w:pPr>
              <w:pStyle w:val="ListParagraph"/>
              <w:numPr>
                <w:ilvl w:val="0"/>
                <w:numId w:val="1"/>
              </w:numPr>
              <w:shd w:val="clear" w:color="auto" w:fill="FFFFFF"/>
              <w:ind w:left="714" w:hanging="357"/>
              <w:rPr>
                <w:rFonts w:cstheme="minorHAnsi"/>
                <w:sz w:val="20"/>
                <w:szCs w:val="20"/>
              </w:rPr>
            </w:pPr>
            <w:r w:rsidRPr="000502D8">
              <w:rPr>
                <w:rFonts w:asciiTheme="minorHAnsi" w:hAnsiTheme="minorHAnsi" w:cstheme="minorHAnsi"/>
                <w:sz w:val="20"/>
                <w:szCs w:val="20"/>
              </w:rPr>
              <w:t>None of the above</w:t>
            </w:r>
          </w:p>
        </w:tc>
      </w:tr>
    </w:tbl>
    <w:bookmarkEnd w:id="0"/>
    <w:p w14:paraId="2E6AD4C8" w14:textId="27646811" w:rsidR="00AB3F3A" w:rsidRPr="00C05C66" w:rsidRDefault="007D722C" w:rsidP="00C05C66">
      <w:pPr>
        <w:spacing w:before="120" w:after="0" w:line="240" w:lineRule="auto"/>
        <w:rPr>
          <w:rFonts w:cstheme="minorHAnsi"/>
          <w:sz w:val="18"/>
          <w:szCs w:val="18"/>
        </w:rPr>
      </w:pPr>
      <w:r w:rsidRPr="00C05C66">
        <w:rPr>
          <w:rFonts w:cstheme="minorHAnsi"/>
          <w:sz w:val="18"/>
          <w:szCs w:val="18"/>
        </w:rPr>
        <w:t>a</w:t>
      </w:r>
      <w:r w:rsidR="00AB3F3A" w:rsidRPr="00C05C66">
        <w:rPr>
          <w:rFonts w:cstheme="minorHAnsi"/>
          <w:sz w:val="18"/>
          <w:szCs w:val="18"/>
        </w:rPr>
        <w:t>. Technical Paper Socio-Economic Indexes for Areas (SEIFA), 2011. Cat no. 2033.0.55.001 (2011).</w:t>
      </w:r>
    </w:p>
    <w:p w14:paraId="5371D72B" w14:textId="5B596FCF" w:rsidR="00AB3F3A" w:rsidRPr="00C05C66" w:rsidRDefault="007D722C" w:rsidP="007D722C">
      <w:pPr>
        <w:spacing w:after="0" w:line="240" w:lineRule="auto"/>
        <w:rPr>
          <w:rFonts w:cstheme="minorHAnsi"/>
          <w:sz w:val="18"/>
          <w:szCs w:val="18"/>
        </w:rPr>
      </w:pPr>
      <w:r w:rsidRPr="00C05C66">
        <w:rPr>
          <w:rFonts w:cstheme="minorHAnsi"/>
          <w:sz w:val="18"/>
          <w:szCs w:val="18"/>
        </w:rPr>
        <w:t>b</w:t>
      </w:r>
      <w:r w:rsidR="00AB3F3A" w:rsidRPr="00C05C66">
        <w:rPr>
          <w:rFonts w:cstheme="minorHAnsi"/>
          <w:sz w:val="18"/>
          <w:szCs w:val="18"/>
        </w:rPr>
        <w:t>. Australian Statistical Geography Standard (ASGS): Volume 1 - Main Structure and Greater Capital City Statistical Areas (2011).</w:t>
      </w:r>
    </w:p>
    <w:p w14:paraId="4C5246ED" w14:textId="12AD287C" w:rsidR="00AB3F3A" w:rsidRPr="00C05C66" w:rsidRDefault="007D722C" w:rsidP="007D722C">
      <w:pPr>
        <w:spacing w:after="0" w:line="240" w:lineRule="auto"/>
        <w:rPr>
          <w:rFonts w:cstheme="minorHAnsi"/>
          <w:sz w:val="18"/>
          <w:szCs w:val="18"/>
        </w:rPr>
      </w:pPr>
      <w:r w:rsidRPr="00C05C66">
        <w:rPr>
          <w:rFonts w:cstheme="minorHAnsi"/>
          <w:sz w:val="18"/>
          <w:szCs w:val="18"/>
        </w:rPr>
        <w:t>c</w:t>
      </w:r>
      <w:r w:rsidR="00AB3F3A" w:rsidRPr="00C05C66">
        <w:rPr>
          <w:rFonts w:cstheme="minorHAnsi"/>
          <w:sz w:val="18"/>
          <w:szCs w:val="18"/>
        </w:rPr>
        <w:t xml:space="preserve">. McNamara BJ, Banks E, </w:t>
      </w:r>
      <w:proofErr w:type="spellStart"/>
      <w:r w:rsidR="00AB3F3A" w:rsidRPr="00C05C66">
        <w:rPr>
          <w:rFonts w:cstheme="minorHAnsi"/>
          <w:sz w:val="18"/>
          <w:szCs w:val="18"/>
        </w:rPr>
        <w:t>Gubhaju</w:t>
      </w:r>
      <w:proofErr w:type="spellEnd"/>
      <w:r w:rsidR="00AB3F3A" w:rsidRPr="00C05C66">
        <w:rPr>
          <w:rFonts w:cstheme="minorHAnsi"/>
          <w:sz w:val="18"/>
          <w:szCs w:val="18"/>
        </w:rPr>
        <w:t xml:space="preserve"> L, et al. Measuring psychological distress in older Aboriginal and Torres Strait Islanders Australians: a comparison of the K‐10 and K‐5. Australian and New Zealand journal of public health. 2014;38(6):567-573.</w:t>
      </w:r>
    </w:p>
    <w:p w14:paraId="4E1DBEAF" w14:textId="4F76DEAB" w:rsidR="007D722C" w:rsidRPr="00C05C66" w:rsidRDefault="007D722C" w:rsidP="007D722C">
      <w:pPr>
        <w:spacing w:after="0" w:line="240" w:lineRule="auto"/>
        <w:rPr>
          <w:sz w:val="18"/>
          <w:szCs w:val="18"/>
        </w:rPr>
      </w:pPr>
      <w:r w:rsidRPr="00C05C66">
        <w:rPr>
          <w:rFonts w:cstheme="minorHAnsi"/>
          <w:sz w:val="18"/>
          <w:szCs w:val="18"/>
        </w:rPr>
        <w:t xml:space="preserve">d. </w:t>
      </w:r>
      <w:r w:rsidRPr="00C05C66">
        <w:rPr>
          <w:sz w:val="18"/>
          <w:szCs w:val="18"/>
        </w:rPr>
        <w:t xml:space="preserve">Australian Bureau of Statistics. National Aboriginal and Torres Strait Islander </w:t>
      </w:r>
      <w:r w:rsidR="00C05C66" w:rsidRPr="00C05C66">
        <w:rPr>
          <w:sz w:val="18"/>
          <w:szCs w:val="18"/>
        </w:rPr>
        <w:t>Health</w:t>
      </w:r>
      <w:r w:rsidRPr="00C05C66">
        <w:rPr>
          <w:sz w:val="18"/>
          <w:szCs w:val="18"/>
        </w:rPr>
        <w:t xml:space="preserve"> Survey</w:t>
      </w:r>
      <w:r w:rsidR="00C05C66" w:rsidRPr="00C05C66">
        <w:rPr>
          <w:sz w:val="18"/>
          <w:szCs w:val="18"/>
        </w:rPr>
        <w:t xml:space="preserve"> methodology</w:t>
      </w:r>
      <w:r w:rsidRPr="00C05C66">
        <w:rPr>
          <w:sz w:val="18"/>
          <w:szCs w:val="18"/>
        </w:rPr>
        <w:t xml:space="preserve">: </w:t>
      </w:r>
      <w:r w:rsidR="00C05C66" w:rsidRPr="00C05C66">
        <w:rPr>
          <w:sz w:val="18"/>
          <w:szCs w:val="18"/>
        </w:rPr>
        <w:t>2019.</w:t>
      </w:r>
    </w:p>
    <w:p w14:paraId="78F505F1" w14:textId="662930A4" w:rsidR="007D722C" w:rsidRPr="00C05C66" w:rsidRDefault="007D722C" w:rsidP="007D722C">
      <w:pPr>
        <w:spacing w:after="0" w:line="240" w:lineRule="auto"/>
        <w:rPr>
          <w:rFonts w:cstheme="minorHAnsi"/>
          <w:sz w:val="18"/>
          <w:szCs w:val="18"/>
        </w:rPr>
      </w:pPr>
      <w:r w:rsidRPr="00C05C66">
        <w:rPr>
          <w:rFonts w:cstheme="minorHAnsi"/>
          <w:sz w:val="18"/>
          <w:szCs w:val="18"/>
        </w:rPr>
        <w:t>https://www.abs.gov.au/methodologies/national-aboriginal-and-torres-strait-islander-health-survey-methodology/2018-19</w:t>
      </w:r>
    </w:p>
    <w:sectPr w:rsidR="007D722C" w:rsidRPr="00C05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52DBE"/>
    <w:multiLevelType w:val="hybridMultilevel"/>
    <w:tmpl w:val="387411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002F4"/>
    <w:multiLevelType w:val="hybridMultilevel"/>
    <w:tmpl w:val="6E1CB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A43D2"/>
    <w:multiLevelType w:val="hybridMultilevel"/>
    <w:tmpl w:val="201E60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E0F16"/>
    <w:multiLevelType w:val="hybridMultilevel"/>
    <w:tmpl w:val="A41AE9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43414"/>
    <w:multiLevelType w:val="hybridMultilevel"/>
    <w:tmpl w:val="680278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93361"/>
    <w:multiLevelType w:val="hybridMultilevel"/>
    <w:tmpl w:val="7674AF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805C0"/>
    <w:multiLevelType w:val="hybridMultilevel"/>
    <w:tmpl w:val="A6DA6E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B523E"/>
    <w:multiLevelType w:val="hybridMultilevel"/>
    <w:tmpl w:val="2E4A2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E96EBD"/>
    <w:multiLevelType w:val="hybridMultilevel"/>
    <w:tmpl w:val="3B2C99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3657B9"/>
    <w:multiLevelType w:val="hybridMultilevel"/>
    <w:tmpl w:val="31D89F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C93A60"/>
    <w:multiLevelType w:val="hybridMultilevel"/>
    <w:tmpl w:val="488ED3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D97630"/>
    <w:multiLevelType w:val="hybridMultilevel"/>
    <w:tmpl w:val="7CEC02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8702AF"/>
    <w:multiLevelType w:val="hybridMultilevel"/>
    <w:tmpl w:val="5DA893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D556C3"/>
    <w:multiLevelType w:val="hybridMultilevel"/>
    <w:tmpl w:val="8BD84D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8B46D3"/>
    <w:multiLevelType w:val="hybridMultilevel"/>
    <w:tmpl w:val="8236BB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D30027"/>
    <w:multiLevelType w:val="hybridMultilevel"/>
    <w:tmpl w:val="0CD233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FD70B3"/>
    <w:multiLevelType w:val="hybridMultilevel"/>
    <w:tmpl w:val="CA3857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355B76"/>
    <w:multiLevelType w:val="hybridMultilevel"/>
    <w:tmpl w:val="139496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9658022">
    <w:abstractNumId w:val="8"/>
  </w:num>
  <w:num w:numId="2" w16cid:durableId="610548750">
    <w:abstractNumId w:val="3"/>
  </w:num>
  <w:num w:numId="3" w16cid:durableId="2063869925">
    <w:abstractNumId w:val="13"/>
  </w:num>
  <w:num w:numId="4" w16cid:durableId="128788217">
    <w:abstractNumId w:val="9"/>
  </w:num>
  <w:num w:numId="5" w16cid:durableId="350495236">
    <w:abstractNumId w:val="10"/>
  </w:num>
  <w:num w:numId="6" w16cid:durableId="1286041402">
    <w:abstractNumId w:val="17"/>
  </w:num>
  <w:num w:numId="7" w16cid:durableId="260719225">
    <w:abstractNumId w:val="14"/>
  </w:num>
  <w:num w:numId="8" w16cid:durableId="1403522207">
    <w:abstractNumId w:val="15"/>
  </w:num>
  <w:num w:numId="9" w16cid:durableId="1783456087">
    <w:abstractNumId w:val="0"/>
  </w:num>
  <w:num w:numId="10" w16cid:durableId="1738825208">
    <w:abstractNumId w:val="7"/>
  </w:num>
  <w:num w:numId="11" w16cid:durableId="894506804">
    <w:abstractNumId w:val="16"/>
  </w:num>
  <w:num w:numId="12" w16cid:durableId="945581673">
    <w:abstractNumId w:val="2"/>
  </w:num>
  <w:num w:numId="13" w16cid:durableId="1729645666">
    <w:abstractNumId w:val="12"/>
  </w:num>
  <w:num w:numId="14" w16cid:durableId="62677564">
    <w:abstractNumId w:val="11"/>
  </w:num>
  <w:num w:numId="15" w16cid:durableId="445275315">
    <w:abstractNumId w:val="1"/>
  </w:num>
  <w:num w:numId="16" w16cid:durableId="1995331020">
    <w:abstractNumId w:val="5"/>
  </w:num>
  <w:num w:numId="17" w16cid:durableId="1578246578">
    <w:abstractNumId w:val="6"/>
  </w:num>
  <w:num w:numId="18" w16cid:durableId="4908718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D49"/>
    <w:rsid w:val="0012305E"/>
    <w:rsid w:val="007D722C"/>
    <w:rsid w:val="009F1132"/>
    <w:rsid w:val="00AB3F3A"/>
    <w:rsid w:val="00C05C66"/>
    <w:rsid w:val="00F018CC"/>
    <w:rsid w:val="00F3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1C112"/>
  <w15:chartTrackingRefBased/>
  <w15:docId w15:val="{49DF6CFA-D269-4ED9-A65E-72DEF14A9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D49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36D4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istParagraphChar">
    <w:name w:val="List Paragraph Char"/>
    <w:link w:val="ListParagraph"/>
    <w:uiPriority w:val="34"/>
    <w:rsid w:val="00F36D49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F36D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36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D49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36D49"/>
    <w:rPr>
      <w:color w:val="0563C1" w:themeColor="hyperlink"/>
      <w:u w:val="single"/>
    </w:rPr>
  </w:style>
  <w:style w:type="character" w:customStyle="1" w:styleId="cf01">
    <w:name w:val="cf01"/>
    <w:basedOn w:val="DefaultParagraphFont"/>
    <w:rsid w:val="00F36D4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75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78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owley</dc:creator>
  <cp:keywords/>
  <dc:description/>
  <cp:lastModifiedBy>Emilie Cameron</cp:lastModifiedBy>
  <cp:revision>4</cp:revision>
  <dcterms:created xsi:type="dcterms:W3CDTF">2024-05-27T06:28:00Z</dcterms:created>
  <dcterms:modified xsi:type="dcterms:W3CDTF">2024-07-01T04:49:00Z</dcterms:modified>
</cp:coreProperties>
</file>